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A18BA2E" w:rsidR="000035D5" w:rsidRDefault="000035D5">
                            <w:r>
                              <w:t xml:space="preserve">Reported on page number: </w:t>
                            </w:r>
                            <w:r w:rsidR="00E46B96">
                              <w:t xml:space="preserve"> 1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A18BA2E" w:rsidR="000035D5" w:rsidRDefault="000035D5">
                      <w:r>
                        <w:t xml:space="preserve">Reported on page number: </w:t>
                      </w:r>
                      <w:r w:rsidR="00E46B96">
                        <w:t xml:space="preserve"> 1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6F3E0C9" w:rsidR="000035D5" w:rsidRDefault="00E46B96" w:rsidP="000035D5">
                            <w:r>
                              <w:t>No deviations from the protocol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06F3E0C9" w:rsidR="000035D5" w:rsidRDefault="00E46B96" w:rsidP="000035D5">
                      <w:r>
                        <w:t>No deviations from the protocol approval</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9E63A8" w:rsidR="000035D5" w:rsidRPr="00E46B96" w:rsidRDefault="00E46B96" w:rsidP="000035D5">
                            <w:pPr>
                              <w:rPr>
                                <w:lang w:val="en-GB"/>
                              </w:rPr>
                            </w:pPr>
                            <w:r>
                              <w:rPr>
                                <w:lang w:val="en-GB"/>
                              </w:rPr>
                              <w:t>Yes, the study involved local collaborators who are fully involved in all aspects of thi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69E63A8" w:rsidR="000035D5" w:rsidRPr="00E46B96" w:rsidRDefault="00E46B96" w:rsidP="000035D5">
                      <w:pPr>
                        <w:rPr>
                          <w:lang w:val="en-GB"/>
                        </w:rPr>
                      </w:pPr>
                      <w:r>
                        <w:rPr>
                          <w:lang w:val="en-GB"/>
                        </w:rPr>
                        <w:t>Yes, the study involved local collaborators who are fully involved in all aspects of this research.</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B65A93" w14:textId="03864DC5" w:rsidR="00E46B96" w:rsidRPr="00E46B96" w:rsidRDefault="00E46B96" w:rsidP="00E46B96">
                            <w:pPr>
                              <w:pBdr>
                                <w:top w:val="nil"/>
                                <w:left w:val="nil"/>
                                <w:bottom w:val="nil"/>
                                <w:right w:val="nil"/>
                                <w:between w:val="nil"/>
                              </w:pBdr>
                              <w:spacing w:after="22" w:line="276" w:lineRule="auto"/>
                              <w:jc w:val="both"/>
                              <w:rPr>
                                <w:rFonts w:ascii="Times New Roman" w:eastAsia="Times New Roman" w:hAnsi="Times New Roman" w:cs="Times New Roman"/>
                                <w:b/>
                                <w:color w:val="000000"/>
                                <w:sz w:val="32"/>
                                <w:szCs w:val="32"/>
                                <w:lang w:eastAsia="de-DE"/>
                              </w:rPr>
                            </w:pPr>
                            <w:proofErr w:type="gramStart"/>
                            <w:r>
                              <w:rPr>
                                <w:lang w:val="en-GB"/>
                              </w:rPr>
                              <w:t>Yes</w:t>
                            </w:r>
                            <w:proofErr w:type="gramEnd"/>
                            <w:r>
                              <w:rPr>
                                <w:lang w:val="en-GB"/>
                              </w:rPr>
                              <w:t xml:space="preserve"> we obtained written informed consent through a signature of the mother. Those who were unable to give consent a thumb print was taken after the consent was read to her in the presence of a witness. This is indicated on the section “</w:t>
                            </w:r>
                            <w:r w:rsidRPr="00E46B96">
                              <w:rPr>
                                <w:rFonts w:eastAsia="Times New Roman" w:cstheme="minorHAnsi"/>
                                <w:b/>
                                <w:color w:val="000000"/>
                                <w:lang w:eastAsia="de-DE"/>
                              </w:rPr>
                              <w:t>Ethics approval, ethical issues and consent to participate”</w:t>
                            </w:r>
                            <w:r>
                              <w:rPr>
                                <w:rFonts w:eastAsia="Times New Roman" w:cstheme="minorHAnsi"/>
                                <w:b/>
                                <w:color w:val="000000"/>
                                <w:lang w:eastAsia="de-DE"/>
                              </w:rPr>
                              <w:t>.</w:t>
                            </w:r>
                          </w:p>
                          <w:p w14:paraId="223CD14A" w14:textId="64BD9C9B" w:rsidR="000035D5" w:rsidRPr="00E46B96"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6EB65A93" w14:textId="03864DC5" w:rsidR="00E46B96" w:rsidRPr="00E46B96" w:rsidRDefault="00E46B96" w:rsidP="00E46B96">
                      <w:pPr>
                        <w:pBdr>
                          <w:top w:val="nil"/>
                          <w:left w:val="nil"/>
                          <w:bottom w:val="nil"/>
                          <w:right w:val="nil"/>
                          <w:between w:val="nil"/>
                        </w:pBdr>
                        <w:spacing w:after="22" w:line="276" w:lineRule="auto"/>
                        <w:jc w:val="both"/>
                        <w:rPr>
                          <w:rFonts w:ascii="Times New Roman" w:eastAsia="Times New Roman" w:hAnsi="Times New Roman" w:cs="Times New Roman"/>
                          <w:b/>
                          <w:color w:val="000000"/>
                          <w:sz w:val="32"/>
                          <w:szCs w:val="32"/>
                          <w:lang w:eastAsia="de-DE"/>
                        </w:rPr>
                      </w:pPr>
                      <w:proofErr w:type="gramStart"/>
                      <w:r>
                        <w:rPr>
                          <w:lang w:val="en-GB"/>
                        </w:rPr>
                        <w:t>Yes</w:t>
                      </w:r>
                      <w:proofErr w:type="gramEnd"/>
                      <w:r>
                        <w:rPr>
                          <w:lang w:val="en-GB"/>
                        </w:rPr>
                        <w:t xml:space="preserve"> we obtained written informed consent through a signature of the mother. Those who were unable to give consent a thumb print was taken after the consent was read to her in the presence of a witness. This is indicated on the section “</w:t>
                      </w:r>
                      <w:r w:rsidRPr="00E46B96">
                        <w:rPr>
                          <w:rFonts w:eastAsia="Times New Roman" w:cstheme="minorHAnsi"/>
                          <w:b/>
                          <w:color w:val="000000"/>
                          <w:lang w:eastAsia="de-DE"/>
                        </w:rPr>
                        <w:t>Ethics approval, ethical issues and consent to participate</w:t>
                      </w:r>
                      <w:r w:rsidRPr="00E46B96">
                        <w:rPr>
                          <w:rFonts w:eastAsia="Times New Roman" w:cstheme="minorHAnsi"/>
                          <w:b/>
                          <w:color w:val="000000"/>
                          <w:lang w:eastAsia="de-DE"/>
                        </w:rPr>
                        <w:t>”</w:t>
                      </w:r>
                      <w:r>
                        <w:rPr>
                          <w:rFonts w:eastAsia="Times New Roman" w:cstheme="minorHAnsi"/>
                          <w:b/>
                          <w:color w:val="000000"/>
                          <w:lang w:eastAsia="de-DE"/>
                        </w:rPr>
                        <w:t>.</w:t>
                      </w:r>
                    </w:p>
                    <w:p w14:paraId="223CD14A" w14:textId="64BD9C9B" w:rsidR="000035D5" w:rsidRPr="00E46B96"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C98F02C" w:rsidR="000035D5" w:rsidRPr="00E46B96" w:rsidRDefault="00E46B96" w:rsidP="000035D5">
                            <w:pPr>
                              <w:rPr>
                                <w:lang w:val="en-GB"/>
                              </w:rPr>
                            </w:pPr>
                            <w:r>
                              <w:rPr>
                                <w:lang w:val="en-GB"/>
                              </w:rPr>
                              <w:t xml:space="preserve">Neonatal sepsis is a problem that is devastatingly affecting the community in Tanzania as in many LMICs. </w:t>
                            </w:r>
                            <w:proofErr w:type="gramStart"/>
                            <w:r>
                              <w:rPr>
                                <w:lang w:val="en-GB"/>
                              </w:rPr>
                              <w:t>Thus</w:t>
                            </w:r>
                            <w:proofErr w:type="gramEnd"/>
                            <w:r>
                              <w:rPr>
                                <w:lang w:val="en-GB"/>
                              </w:rPr>
                              <w:t xml:space="preserve"> the research question is very relevant and the results will directly benefit the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C98F02C" w:rsidR="000035D5" w:rsidRPr="00E46B96" w:rsidRDefault="00E46B96" w:rsidP="000035D5">
                      <w:pPr>
                        <w:rPr>
                          <w:lang w:val="en-GB"/>
                        </w:rPr>
                      </w:pPr>
                      <w:r>
                        <w:rPr>
                          <w:lang w:val="en-GB"/>
                        </w:rPr>
                        <w:t xml:space="preserve">Neonatal sepsis is a problem that is devastatingly affecting the community in Tanzania as in many LMICs. </w:t>
                      </w:r>
                      <w:proofErr w:type="gramStart"/>
                      <w:r>
                        <w:rPr>
                          <w:lang w:val="en-GB"/>
                        </w:rPr>
                        <w:t>Thus</w:t>
                      </w:r>
                      <w:proofErr w:type="gramEnd"/>
                      <w:r>
                        <w:rPr>
                          <w:lang w:val="en-GB"/>
                        </w:rPr>
                        <w:t xml:space="preserve"> the research question is very relevant and the results will directly benefit the local communit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7625573" w:rsidR="000035D5" w:rsidRPr="001A28B5" w:rsidRDefault="001A28B5" w:rsidP="000035D5">
                            <w:pPr>
                              <w:rPr>
                                <w:lang w:val="en-GB"/>
                              </w:rPr>
                            </w:pPr>
                            <w:r>
                              <w:rPr>
                                <w:lang w:val="en-GB"/>
                              </w:rPr>
                              <w:t xml:space="preserve">The consent was approved and modified by the local ethics committee and was then translated and back translated to ensure clarity </w:t>
                            </w:r>
                            <w:r w:rsidR="00447EF7">
                              <w:rPr>
                                <w:lang w:val="en-GB"/>
                              </w:rPr>
                              <w:t xml:space="preserve">to the participants </w:t>
                            </w:r>
                            <w:r>
                              <w:rPr>
                                <w:lang w:val="en-GB"/>
                              </w:rPr>
                              <w:t xml:space="preserve">and remove any </w:t>
                            </w:r>
                            <w:proofErr w:type="spellStart"/>
                            <w:r>
                              <w:rPr>
                                <w:lang w:val="en-GB"/>
                              </w:rPr>
                              <w:t>ambuiguity</w:t>
                            </w:r>
                            <w:proofErr w:type="spellEnd"/>
                            <w:r w:rsidR="00447EF7">
                              <w:rPr>
                                <w:lang w:val="en-GB"/>
                              </w:rPr>
                              <w:t xml:space="preserve">. Then the ICF was pretested on a few participants to ensure all aspects were well understoo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7625573" w:rsidR="000035D5" w:rsidRPr="001A28B5" w:rsidRDefault="001A28B5" w:rsidP="000035D5">
                      <w:pPr>
                        <w:rPr>
                          <w:lang w:val="en-GB"/>
                        </w:rPr>
                      </w:pPr>
                      <w:r>
                        <w:rPr>
                          <w:lang w:val="en-GB"/>
                        </w:rPr>
                        <w:t xml:space="preserve">The consent was approved and modified by the local ethics committee and was then translated and back translated to ensure clarity </w:t>
                      </w:r>
                      <w:r w:rsidR="00447EF7">
                        <w:rPr>
                          <w:lang w:val="en-GB"/>
                        </w:rPr>
                        <w:t xml:space="preserve">to the participants </w:t>
                      </w:r>
                      <w:r>
                        <w:rPr>
                          <w:lang w:val="en-GB"/>
                        </w:rPr>
                        <w:t xml:space="preserve">and remove any </w:t>
                      </w:r>
                      <w:proofErr w:type="spellStart"/>
                      <w:r>
                        <w:rPr>
                          <w:lang w:val="en-GB"/>
                        </w:rPr>
                        <w:t>ambuiguity</w:t>
                      </w:r>
                      <w:proofErr w:type="spellEnd"/>
                      <w:r w:rsidR="00447EF7">
                        <w:rPr>
                          <w:lang w:val="en-GB"/>
                        </w:rPr>
                        <w:t xml:space="preserve">. Then the ICF was pretested on a few participants to ensure all aspects were well understoo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54CAB5C" w14:textId="335FFDEF" w:rsidR="00447EF7" w:rsidRPr="00447EF7" w:rsidRDefault="00447EF7" w:rsidP="000035D5">
                            <w:pPr>
                              <w:rPr>
                                <w:lang w:val="en-GB"/>
                              </w:rPr>
                            </w:pPr>
                            <w:r>
                              <w:rPr>
                                <w:lang w:val="en-GB"/>
                              </w:rPr>
                              <w:t>Yes, findings of the research wil</w:t>
                            </w:r>
                            <w:r w:rsidR="00F70C24">
                              <w:rPr>
                                <w:lang w:val="en-GB"/>
                              </w:rPr>
                              <w:t>l</w:t>
                            </w:r>
                            <w:r>
                              <w:rPr>
                                <w:lang w:val="en-GB"/>
                              </w:rPr>
                              <w:t xml:space="preserve"> be disseminated among all stakeholders involved in the care of these preterm neonates through presentations. </w:t>
                            </w:r>
                            <w:proofErr w:type="gramStart"/>
                            <w:r>
                              <w:rPr>
                                <w:lang w:val="en-GB"/>
                              </w:rPr>
                              <w:t>Also</w:t>
                            </w:r>
                            <w:proofErr w:type="gramEnd"/>
                            <w:r>
                              <w:rPr>
                                <w:lang w:val="en-GB"/>
                              </w:rPr>
                              <w:t xml:space="preserve"> we will publish the findings of the research in an open access journal and </w:t>
                            </w:r>
                            <w:r w:rsidR="00F70C24">
                              <w:rPr>
                                <w:lang w:val="en-GB"/>
                              </w:rPr>
                              <w:t xml:space="preserve">make data openly available to </w:t>
                            </w:r>
                            <w:r>
                              <w:rPr>
                                <w:lang w:val="en-GB"/>
                              </w:rPr>
                              <w:t>ensure the research findings reach those who will benefit from them.</w:t>
                            </w:r>
                          </w:p>
                          <w:p w14:paraId="7BE90143" w14:textId="77777777" w:rsidR="00F70C24" w:rsidRDefault="00F70C2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D25BCA0" id="_x0000_t202" coordsize="21600,21600" o:spt="202" path="m,l,21600r21600,l21600,xe">
                <v:stroke joinstyle="miter"/>
                <v:path gradientshapeok="t" o:connecttype="rect"/>
              </v:shapetype>
              <v:shape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54CAB5C" w14:textId="335FFDEF" w:rsidR="00447EF7" w:rsidRPr="00447EF7" w:rsidRDefault="00447EF7" w:rsidP="000035D5">
                      <w:pPr>
                        <w:rPr>
                          <w:lang w:val="en-GB"/>
                        </w:rPr>
                      </w:pPr>
                      <w:r>
                        <w:rPr>
                          <w:lang w:val="en-GB"/>
                        </w:rPr>
                        <w:t>Yes, findings of the research wil</w:t>
                      </w:r>
                      <w:r w:rsidR="00F70C24">
                        <w:rPr>
                          <w:lang w:val="en-GB"/>
                        </w:rPr>
                        <w:t>l</w:t>
                      </w:r>
                      <w:r>
                        <w:rPr>
                          <w:lang w:val="en-GB"/>
                        </w:rPr>
                        <w:t xml:space="preserve"> be disseminated among all stakeholders involved in the care of these preterm neonates through presentations. </w:t>
                      </w:r>
                      <w:proofErr w:type="gramStart"/>
                      <w:r>
                        <w:rPr>
                          <w:lang w:val="en-GB"/>
                        </w:rPr>
                        <w:t>Also</w:t>
                      </w:r>
                      <w:proofErr w:type="gramEnd"/>
                      <w:r>
                        <w:rPr>
                          <w:lang w:val="en-GB"/>
                        </w:rPr>
                        <w:t xml:space="preserve"> we will publish the findings of the research in an open access journal and </w:t>
                      </w:r>
                      <w:r w:rsidR="00F70C24">
                        <w:rPr>
                          <w:lang w:val="en-GB"/>
                        </w:rPr>
                        <w:t xml:space="preserve">make data openly available to </w:t>
                      </w:r>
                      <w:r>
                        <w:rPr>
                          <w:lang w:val="en-GB"/>
                        </w:rPr>
                        <w:t>ensure the research findings reach those who will benefit from them.</w:t>
                      </w:r>
                    </w:p>
                    <w:p w14:paraId="7BE90143" w14:textId="77777777" w:rsidR="00F70C24" w:rsidRDefault="00F70C24"/>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3009992" w:rsidR="000035D5" w:rsidRPr="00440B7D" w:rsidRDefault="00440B7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3009992" w:rsidR="000035D5" w:rsidRPr="00440B7D" w:rsidRDefault="00440B7D"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96D7916" w:rsidR="000035D5" w:rsidRPr="00440B7D" w:rsidRDefault="00440B7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96D7916" w:rsidR="000035D5" w:rsidRPr="00440B7D" w:rsidRDefault="00440B7D"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371DCF0" w:rsidR="000035D5" w:rsidRPr="00440B7D" w:rsidRDefault="00440B7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371DCF0" w:rsidR="000035D5" w:rsidRPr="00440B7D" w:rsidRDefault="00440B7D"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D64E286" w:rsidR="000035D5" w:rsidRPr="00440B7D" w:rsidRDefault="00440B7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D64E286" w:rsidR="000035D5" w:rsidRPr="00440B7D" w:rsidRDefault="00440B7D"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802FA3D" w:rsidR="000035D5" w:rsidRPr="00440B7D" w:rsidRDefault="00440B7D"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802FA3D" w:rsidR="000035D5" w:rsidRPr="00440B7D" w:rsidRDefault="00440B7D"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47F03" w:rsidRPr="00F57A3B" w:rsidRDefault="00547F03">
      <w:pPr>
        <w:rPr>
          <w:rFonts w:ascii="Arial" w:hAnsi="Arial" w:cs="Arial"/>
        </w:rPr>
      </w:pPr>
    </w:p>
    <w:sectPr w:rsidR="00547F0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487604" w14:textId="77777777" w:rsidR="00997ECE" w:rsidRDefault="00997ECE" w:rsidP="00F57A3B">
      <w:r>
        <w:separator/>
      </w:r>
    </w:p>
  </w:endnote>
  <w:endnote w:type="continuationSeparator" w:id="0">
    <w:p w14:paraId="37943880" w14:textId="77777777" w:rsidR="00997ECE" w:rsidRDefault="00997EC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CE053D" w14:textId="77777777" w:rsidR="00997ECE" w:rsidRDefault="00997ECE" w:rsidP="00F57A3B">
      <w:r>
        <w:separator/>
      </w:r>
    </w:p>
  </w:footnote>
  <w:footnote w:type="continuationSeparator" w:id="0">
    <w:p w14:paraId="6F6007AA" w14:textId="77777777" w:rsidR="00997ECE" w:rsidRDefault="00997EC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ztDAwNjYyM7IwtbRU0lEKTi0uzszPAykwrAUAPXhmhiwAAAA="/>
  </w:docVars>
  <w:rsids>
    <w:rsidRoot w:val="00F57A3B"/>
    <w:rsid w:val="000035D5"/>
    <w:rsid w:val="00036D50"/>
    <w:rsid w:val="000A6AF0"/>
    <w:rsid w:val="000F365D"/>
    <w:rsid w:val="00116E71"/>
    <w:rsid w:val="00153045"/>
    <w:rsid w:val="0015727D"/>
    <w:rsid w:val="00196B20"/>
    <w:rsid w:val="001A28B5"/>
    <w:rsid w:val="0029330C"/>
    <w:rsid w:val="00335779"/>
    <w:rsid w:val="00374423"/>
    <w:rsid w:val="003C6F39"/>
    <w:rsid w:val="00440B7D"/>
    <w:rsid w:val="00447EF7"/>
    <w:rsid w:val="004A7A57"/>
    <w:rsid w:val="004C71C4"/>
    <w:rsid w:val="004E5356"/>
    <w:rsid w:val="00515BC0"/>
    <w:rsid w:val="00541C18"/>
    <w:rsid w:val="00547F03"/>
    <w:rsid w:val="00580384"/>
    <w:rsid w:val="00592089"/>
    <w:rsid w:val="0069423E"/>
    <w:rsid w:val="006F5F45"/>
    <w:rsid w:val="00831ADE"/>
    <w:rsid w:val="00841F25"/>
    <w:rsid w:val="009364D9"/>
    <w:rsid w:val="00997ECE"/>
    <w:rsid w:val="009D5FA2"/>
    <w:rsid w:val="00A25AA3"/>
    <w:rsid w:val="00A43F5B"/>
    <w:rsid w:val="00A961CD"/>
    <w:rsid w:val="00AC0A0C"/>
    <w:rsid w:val="00AD410C"/>
    <w:rsid w:val="00AE7CC0"/>
    <w:rsid w:val="00BD19EC"/>
    <w:rsid w:val="00BD3388"/>
    <w:rsid w:val="00C47718"/>
    <w:rsid w:val="00CB2BDC"/>
    <w:rsid w:val="00D86EA5"/>
    <w:rsid w:val="00E004E6"/>
    <w:rsid w:val="00E46B96"/>
    <w:rsid w:val="00E73D94"/>
    <w:rsid w:val="00E8341D"/>
    <w:rsid w:val="00E976A3"/>
    <w:rsid w:val="00F57A3B"/>
    <w:rsid w:val="00F64ACF"/>
    <w:rsid w:val="00F70C24"/>
    <w:rsid w:val="00F865B9"/>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atima Mussa</cp:lastModifiedBy>
  <cp:revision>2</cp:revision>
  <dcterms:created xsi:type="dcterms:W3CDTF">2025-03-28T06:48:00Z</dcterms:created>
  <dcterms:modified xsi:type="dcterms:W3CDTF">2025-03-28T06:48:00Z</dcterms:modified>
</cp:coreProperties>
</file>